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58018" w14:textId="3284E1B4" w:rsidR="00402A66" w:rsidRPr="00402A66" w:rsidRDefault="00402A66" w:rsidP="00402A66">
      <w:pPr>
        <w:pStyle w:val="Caption"/>
        <w:keepNext/>
        <w:rPr>
          <w:color w:val="000000" w:themeColor="text1"/>
        </w:rPr>
      </w:pPr>
      <w:r w:rsidRPr="00402A66">
        <w:rPr>
          <w:color w:val="000000" w:themeColor="text1"/>
        </w:rPr>
        <w:t>Multimedia appendix1. Search strategy</w:t>
      </w: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5130"/>
        <w:gridCol w:w="1682"/>
        <w:gridCol w:w="820"/>
      </w:tblGrid>
      <w:tr w:rsidR="00FF701F" w:rsidRPr="004175AA" w14:paraId="04088BB4" w14:textId="77777777" w:rsidTr="005C3ECC"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1EB9AF" w14:textId="77777777" w:rsidR="00FF701F" w:rsidRPr="004175AA" w:rsidRDefault="00FF701F" w:rsidP="00962D56">
            <w:pPr>
              <w:adjustRightInd w:val="0"/>
              <w:spacing w:after="160" w:line="259" w:lineRule="auto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C679F1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Search strategy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40E6B2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Filters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DF13D4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Articles#</w:t>
            </w:r>
          </w:p>
        </w:tc>
      </w:tr>
      <w:tr w:rsidR="00FF701F" w:rsidRPr="004175AA" w14:paraId="2F386D60" w14:textId="77777777" w:rsidTr="005C3E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E42A24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PubMed 20210805</w:t>
            </w:r>
          </w:p>
          <w:p w14:paraId="0A31984C" w14:textId="77777777" w:rsidR="00FF701F" w:rsidRPr="004175AA" w:rsidRDefault="00FF701F" w:rsidP="00962D5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Times" w:hAnsi="Times" w:cs="Helvetica"/>
              </w:rPr>
            </w:pPr>
          </w:p>
        </w:tc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AC60B2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("Obstetric Labor, Premature"[Mesh] OR "Gestational Age"[Mesh] OR "preterm labor" OR "preterm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" OR "premature labor" OR "premature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" OR "preterm birth*" OR "premature birth*" OR "gestational age*") AND ("Artificial Intelligence"[Mesh] OR "artificial intelligence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] OR "computational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telligen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] OR "computer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telligen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*" OR "machine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telligen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machine learn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computer learn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] OR "machine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telligen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] OR "computer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telligen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computer neural network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computer reasoning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deep learning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hierarchical learning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supervised learning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support vector machine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support vector network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predictive model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 OR "computer heuristic*" OR "expert system*"[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ab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])</w:t>
            </w:r>
          </w:p>
          <w:p w14:paraId="0F065247" w14:textId="77777777" w:rsidR="00FF701F" w:rsidRPr="004175AA" w:rsidRDefault="00FF701F" w:rsidP="00962D5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Times" w:hAnsi="Times" w:cs="Helvetica"/>
              </w:rPr>
            </w:pP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8F1775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English languag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8396AF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594</w:t>
            </w:r>
          </w:p>
        </w:tc>
      </w:tr>
      <w:tr w:rsidR="00FF701F" w:rsidRPr="004175AA" w14:paraId="21F120C3" w14:textId="77777777" w:rsidTr="005C3E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C8CAE4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Medline Complete 20210813 (corrected)</w:t>
            </w:r>
          </w:p>
        </w:tc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1C41D8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(MH "Obstetric Labor, Premature") OR (MH "Gestational Age") OR ((preterm OR premature) N3 (labor OR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OR birth*)) OR "gestational age*"</w:t>
            </w:r>
          </w:p>
          <w:p w14:paraId="3316AF5C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AND</w:t>
            </w:r>
          </w:p>
          <w:p w14:paraId="08521AE1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(MH "Artificial Intelligence+") OR ((artificial OR computational OR computer* OR machine*)) N3 (i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ntelligen*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OR learn* OR "neural network*" OR reasoning OR heuristic*)) OR "deep learning" OR "hierarchical learning" OR "supervised learning" OR (("support vector") N3 (machine* OR network*)) OR "predictive model*" OR "expert system*"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DDD948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English languag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E56F71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740</w:t>
            </w:r>
          </w:p>
        </w:tc>
      </w:tr>
      <w:tr w:rsidR="00FF701F" w:rsidRPr="004175AA" w14:paraId="0F4DBB1D" w14:textId="77777777" w:rsidTr="005C3E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82A318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CINAHL Complete 20210813 (corrected)</w:t>
            </w:r>
          </w:p>
        </w:tc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B7A9C8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(MH "Labor, Premature") OR (MH "Childbirth, Premature") OR (MH "Gestational Age") OR ((preterm OR premature) N3 (labor OR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OR birth*)) OR "gestational age*</w:t>
            </w:r>
          </w:p>
          <w:p w14:paraId="60F9443B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AND</w:t>
            </w:r>
          </w:p>
          <w:p w14:paraId="55BB7ED2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(MH "Artificial Intelligence+") OR ((artificial OR computational OR computer* OR machine*)) N3 (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telligen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* OR learn* OR "neural network*" OR reasoning OR heuristic*)) OR "deep learning" OR "hierarchical learning" OR "supervised learning" OR (("support vector") N3 (machine* OR network*)) OR "predictive model*" OR "expert system*"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FD3401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English languag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C0CB8D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Helvetica"/>
                <w:color w:val="000000"/>
                <w:sz w:val="16"/>
                <w:szCs w:val="16"/>
              </w:rPr>
              <w:t>45</w:t>
            </w:r>
          </w:p>
        </w:tc>
      </w:tr>
      <w:tr w:rsidR="00FF701F" w:rsidRPr="004175AA" w14:paraId="4B57C124" w14:textId="77777777" w:rsidTr="005C3E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1007AD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Web of Science Core Collection 20210813</w:t>
            </w:r>
          </w:p>
        </w:tc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033DE7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((preterm OR premature) NEAR/3 (labor OR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OR birth*)) OR "gestational age*"</w:t>
            </w:r>
          </w:p>
          <w:p w14:paraId="256AC0C1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AND</w:t>
            </w:r>
          </w:p>
          <w:p w14:paraId="12F4006C" w14:textId="77777777" w:rsidR="00FF701F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((artificial OR computational OR computer* OR machine*) NEAR/3 (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telligen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* OR learn* OR "neural network*" OR reasoning OR heuristic*)) OR "deep learning" OR "hierarchical learning" OR "supervised learning" OR (("support vector") NEAR/3 (machine* OR network*)) OR "predictive model*" OR "expert system*"</w:t>
            </w:r>
          </w:p>
          <w:p w14:paraId="43FFAF34" w14:textId="77777777" w:rsidR="00FF701F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</w:p>
          <w:p w14:paraId="42F13196" w14:textId="77777777" w:rsidR="00FF701F" w:rsidRPr="004175AA" w:rsidRDefault="00FF701F" w:rsidP="00FF701F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Databases searched within the Core Collection:</w:t>
            </w: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Science Citation Index Expanded (SCI-EXPANDED) --1900-present, Emerging Sources Citation Index (ESCI) --2005-present </w:t>
            </w:r>
          </w:p>
          <w:p w14:paraId="4605FD9C" w14:textId="128E4B23" w:rsidR="00FF701F" w:rsidRPr="004175AA" w:rsidRDefault="00FF701F" w:rsidP="00FF701F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Databases excluded:</w:t>
            </w: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Social Sciences Citation Index (SSCI) --1900-present, Arts &amp; Humanities Citation Index (A&amp;HCI) --1975-present, Conference Proceedings Citation Index- Science (CPCI-S) --1990-present, Conference Proceedings Citation Index- Social Science &amp; Humanities (CPCI-SSH) --1990-present, Book Citation Index– Science (BKCI-S) --2005-present, Book Citation Index– Social Sciences &amp; Humanities (BKCI-SSH) --2005-present, Current Chemical Reactions (CCR-EXPANDED) --1985- present, Index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Chemicus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(IC) --1993-present.</w:t>
            </w:r>
          </w:p>
          <w:p w14:paraId="6EDF1400" w14:textId="77777777" w:rsidR="00FF701F" w:rsidRPr="004175AA" w:rsidRDefault="00FF701F" w:rsidP="00FF701F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(</w:t>
            </w:r>
            <w:proofErr w:type="gram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from</w:t>
            </w:r>
            <w:proofErr w:type="gram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Web of Science Core Collection)</w:t>
            </w:r>
          </w:p>
          <w:p w14:paraId="7F0F2507" w14:textId="77777777" w:rsidR="00FF701F" w:rsidRPr="004175AA" w:rsidRDefault="00FF701F" w:rsidP="00FF701F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You searched for: TOPIC: (((preterm  OR premature) NEAR/3 (labor  OR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 OR birth*))  OR "gestational age*") AND TOPIC: (((artificial  OR computational  OR computer*  OR machine*) NEAR/3 (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telligen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*  OR learn*  OR "neural network*"  OR reasoning  OR heuristic*))  OR "deep learning"  OR "hierarchical learning"  OR "supervised learning"  OR (("support vector") NEAR/3 (machine*  OR network*))  OR "predictive model*"  OR "expert system*")</w:t>
            </w:r>
          </w:p>
          <w:p w14:paraId="28C302F9" w14:textId="77777777" w:rsidR="00FF701F" w:rsidRPr="004175AA" w:rsidRDefault="00FF701F" w:rsidP="00FF701F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Refined by:</w:t>
            </w: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LANGUAGES: </w:t>
            </w:r>
            <w:proofErr w:type="gram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( ENGLISH</w:t>
            </w:r>
            <w:proofErr w:type="gram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) AND [excluding] DOCUMENT TYPES: (PROCEEDINGS PAPER OR MEETING ABSTRACT OR EDITORIAL MATERIAL )</w:t>
            </w:r>
          </w:p>
          <w:p w14:paraId="0B716CEE" w14:textId="5C55D097" w:rsidR="00FF701F" w:rsidRPr="004175AA" w:rsidRDefault="00FF701F" w:rsidP="00FF701F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Timespan: All years. Indexes: SCI-EXPANDED, ESCI.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FD7D44" w14:textId="667EC7C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BB7A82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455</w:t>
            </w:r>
          </w:p>
        </w:tc>
      </w:tr>
      <w:tr w:rsidR="00FF701F" w:rsidRPr="004175AA" w14:paraId="713CFEA8" w14:textId="77777777" w:rsidTr="005C3E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995BEC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 xml:space="preserve">Scopus </w:t>
            </w: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lastRenderedPageBreak/>
              <w:t>20210813</w:t>
            </w:r>
          </w:p>
        </w:tc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68180C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lastRenderedPageBreak/>
              <w:t xml:space="preserve">((preterm OR premature) W/3 (labor OR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OR birth*)) OR "gestational </w:t>
            </w: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lastRenderedPageBreak/>
              <w:t>age*"</w:t>
            </w:r>
          </w:p>
          <w:p w14:paraId="326F3763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AND</w:t>
            </w:r>
          </w:p>
          <w:p w14:paraId="032162F9" w14:textId="77777777" w:rsidR="00FF701F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((artificial OR computational OR computer* OR machine*) W/3 (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telligen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* OR learn* OR "neural network*" OR reasoning OR heuristic*)) OR "deep learning" OR "hierarchical learning" OR "supervised learning" OR (("support vector") W/3 (machine* OR network*)) OR "predictive model*" OR "expert system*"</w:t>
            </w:r>
          </w:p>
          <w:p w14:paraId="2354B4DE" w14:textId="77777777" w:rsidR="00FF701F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</w:p>
          <w:p w14:paraId="19C954E9" w14:textId="77777777" w:rsidR="00FF701F" w:rsidRPr="004175AA" w:rsidRDefault="00FF701F" w:rsidP="00FF701F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( TITLE-ABS-KEY ( ( ( preterm  OR  premature )  W/3  ( labor  OR 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 OR  birth* ) )  OR  "gestational age*" )  AND  TITLE-ABS-KEY ( ( ( artificial  OR  computational  OR  computer*  OR  machine* )  W/3  (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telligen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*  OR  learn*  OR  "neural network*"  OR  reasoning  OR  heuristic* ) )  OR  "deep learning"  OR  "hierarchical learning"  OR  "supervised learning"  OR  ( ( "support vector" )  W/3  ( machine*  OR  network* ) )  OR  "predictive model*"  OR  "expert system*" ) )  AND  ( LIMIT-TO ( LANGUAGE ,  "English" ) )  AND  ( EXCLUDE ( DOCTYPE ,  "cp" )  OR  EXCLUDE ( DOCTYPE ,  "no" )  OR  EXCLUDE ( DOCTYPE ,  "ed" )  OR  EXCLUDE ( DOCTYPE ,  "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c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" )  OR  EXCLUDE ( DOCTYPE ,  "le" )  OR  EXCLUDE ( DOCTYPE ,  "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ch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" )  OR  EXCLUDE ( DOCTYPE ,  "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sh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" ) )  </w:t>
            </w:r>
          </w:p>
          <w:p w14:paraId="6FACAAB0" w14:textId="5BCB25A4" w:rsidR="00FF701F" w:rsidRPr="004175AA" w:rsidRDefault="00FF701F" w:rsidP="00FF701F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Doctypes: CP=Conference Paper, NO=Note, ED=</w:t>
            </w:r>
            <w:proofErr w:type="spellStart"/>
            <w:proofErr w:type="gram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Editorial,CR</w:t>
            </w:r>
            <w:proofErr w:type="spellEnd"/>
            <w:proofErr w:type="gram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=Conference Review, LE=Letter, CH=Book Chapter, SH=Short Survey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C91FE4" w14:textId="1B1F45E6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D95921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735</w:t>
            </w:r>
          </w:p>
        </w:tc>
      </w:tr>
      <w:tr w:rsidR="00FF701F" w:rsidRPr="004175AA" w14:paraId="62DFC674" w14:textId="77777777" w:rsidTr="005C3E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0271A9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Engineering Village 20210813:</w:t>
            </w: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Includes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Compendex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(Engineering) and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spec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(physics, astronomy, electronics engineering, ocean engineering, geophysics, acoustics, computer science, mechanical and production engineering, biomedical controls, and information technology)</w:t>
            </w:r>
          </w:p>
        </w:tc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CF3956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(</w:t>
            </w:r>
            <w:proofErr w:type="gram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artificial</w:t>
            </w:r>
            <w:proofErr w:type="gram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NEAR/3 intelligence) OR (computer NEAR/3 intelligence) OR (computers NEAR/3 intelligence) OR (computer NEAR/3 learning) OR (machine NEAR/3 learning) OR "deep learning" OR "hierarchical learning" OR "supervised learning" OR ("support vector" NEAR/3 machine) OR ("support vector" NEAR/3 network) OR "predictive model*" OR "expert system*"</w:t>
            </w:r>
          </w:p>
          <w:p w14:paraId="6CD76305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AND</w:t>
            </w:r>
          </w:p>
          <w:p w14:paraId="1DFE9B4C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(</w:t>
            </w:r>
            <w:proofErr w:type="gram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preterm</w:t>
            </w:r>
            <w:proofErr w:type="gram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NEAR/3 labor) OR (premature NEAR/3 labor) OR (preterm NEAR/3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) OR (premature NEAR/3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) OR (preterm NEAR/3 birth) OR (premature NEAR/3 birth) OR "gestational age*"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987C6A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English languag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E9C520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72 Total (50 </w:t>
            </w:r>
            <w:proofErr w:type="spellStart"/>
            <w:proofErr w:type="gram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Compendex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,</w:t>
            </w:r>
            <w:proofErr w:type="gram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 22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Inspec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)</w:t>
            </w:r>
          </w:p>
          <w:p w14:paraId="2A3C3591" w14:textId="77777777" w:rsidR="00FF701F" w:rsidRPr="004175AA" w:rsidRDefault="00FF701F" w:rsidP="00962D5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Times" w:hAnsi="Times" w:cs="Helvetica"/>
              </w:rPr>
            </w:pPr>
          </w:p>
        </w:tc>
      </w:tr>
      <w:tr w:rsidR="00FF701F" w:rsidRPr="004175AA" w14:paraId="7FE1A7B0" w14:textId="77777777" w:rsidTr="005C3E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CD349F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 xml:space="preserve">IEEE Computer Society Digital </w:t>
            </w:r>
            <w:proofErr w:type="gramStart"/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Library  20210813</w:t>
            </w:r>
            <w:proofErr w:type="gramEnd"/>
          </w:p>
        </w:tc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68817F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"</w:t>
            </w:r>
            <w:proofErr w:type="gram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preterm</w:t>
            </w:r>
            <w:proofErr w:type="gram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labor" OR "premature labor" OR "preterm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" OR "premature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" OR "preterm birth" OR "premature birth" OR "gestational age"</w:t>
            </w:r>
          </w:p>
          <w:p w14:paraId="383C8E6C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AND</w:t>
            </w:r>
          </w:p>
          <w:p w14:paraId="0630A24D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artificial intelligence OR computer intelligence OR computer learning OR machine learning OR "deep learning" OR "hierarchical learning" OR "supervised learning" OR "support vector" OR "predictive model*" OR "expert system" OR "expert systems"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CF0804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English language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734318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19</w:t>
            </w:r>
          </w:p>
        </w:tc>
      </w:tr>
      <w:tr w:rsidR="00FF701F" w:rsidRPr="004175AA" w14:paraId="11A51117" w14:textId="77777777" w:rsidTr="005C3ECC">
        <w:tblPrEx>
          <w:tblBorders>
            <w:top w:val="none" w:sz="0" w:space="0" w:color="auto"/>
          </w:tblBorders>
        </w:tblPrEx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EAFF14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b/>
                <w:bCs/>
                <w:color w:val="000000"/>
                <w:sz w:val="16"/>
                <w:szCs w:val="16"/>
              </w:rPr>
              <w:t>IEEE Xplore 20210816</w:t>
            </w:r>
          </w:p>
        </w:tc>
        <w:tc>
          <w:tcPr>
            <w:tcW w:w="5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486AB8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(((preterm OR premature) NEAR/3 (labor OR </w:t>
            </w:r>
            <w:proofErr w:type="spellStart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>labour</w:t>
            </w:r>
            <w:proofErr w:type="spellEnd"/>
            <w:r w:rsidRPr="004175AA">
              <w:rPr>
                <w:rFonts w:ascii="Times" w:hAnsi="Times" w:cs="Helvetica"/>
                <w:color w:val="000000"/>
                <w:sz w:val="16"/>
                <w:szCs w:val="16"/>
              </w:rPr>
              <w:t xml:space="preserve"> OR birth)) OR "gestational age") AND (((artificial OR computer OR machine) NEAR/3 (intelligence OR learning)) OR "deep learning" OR "hierarchical learning" OR "supervised learning" OR "support vector" OR "predictive model*" OR "expert sys</w:t>
            </w:r>
            <w:r>
              <w:rPr>
                <w:rFonts w:ascii="Times" w:hAnsi="Times" w:cs="Helvetica"/>
                <w:color w:val="000000"/>
                <w:sz w:val="16"/>
                <w:szCs w:val="16"/>
              </w:rPr>
              <w:t>tem”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33077C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B2F670" w14:textId="77777777" w:rsidR="00FF701F" w:rsidRPr="004175AA" w:rsidRDefault="00FF701F" w:rsidP="00962D56">
            <w:pPr>
              <w:adjustRightInd w:val="0"/>
              <w:rPr>
                <w:rFonts w:ascii="Times" w:hAnsi="Times" w:cs="Helvetica"/>
                <w:color w:val="000000"/>
                <w:sz w:val="16"/>
                <w:szCs w:val="16"/>
              </w:rPr>
            </w:pPr>
            <w:r>
              <w:rPr>
                <w:rFonts w:ascii="Times" w:hAnsi="Times" w:cs="Helvetica"/>
                <w:color w:val="000000"/>
                <w:sz w:val="16"/>
                <w:szCs w:val="16"/>
              </w:rPr>
              <w:t>18</w:t>
            </w:r>
          </w:p>
        </w:tc>
      </w:tr>
    </w:tbl>
    <w:p w14:paraId="29041224" w14:textId="77777777" w:rsidR="0064184B" w:rsidRDefault="0064184B"/>
    <w:sectPr w:rsidR="00641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01F"/>
    <w:rsid w:val="00402A66"/>
    <w:rsid w:val="005C3ECC"/>
    <w:rsid w:val="0064184B"/>
    <w:rsid w:val="00FF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A19A7"/>
  <w15:chartTrackingRefBased/>
  <w15:docId w15:val="{66544BEE-2770-BC44-A778-258119DF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01F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2A6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7C8C14-A38A-E841-9769-9A97CC13F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04</Words>
  <Characters>5723</Characters>
  <Application>Microsoft Office Word</Application>
  <DocSecurity>0</DocSecurity>
  <Lines>47</Lines>
  <Paragraphs>13</Paragraphs>
  <ScaleCrop>false</ScaleCrop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Sharifiheris</dc:creator>
  <cp:keywords/>
  <dc:description/>
  <cp:lastModifiedBy>Zahra Sharifiheris</cp:lastModifiedBy>
  <cp:revision>3</cp:revision>
  <dcterms:created xsi:type="dcterms:W3CDTF">2022-04-06T14:54:00Z</dcterms:created>
  <dcterms:modified xsi:type="dcterms:W3CDTF">2022-04-12T17:05:00Z</dcterms:modified>
</cp:coreProperties>
</file>